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FB5BFA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120469ED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4E607659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3EB4B7E2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5A9189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3210DA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616A83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E406EA4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8E184E9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05342C32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5FF3FC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C3DA31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3A7346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09214FB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F3BB88D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123CB1E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15BA56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D903C0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50E66B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E5E1A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C61B32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8814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84D3F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C3BAC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E1A2FD" w14:textId="291F8DAD" w:rsidR="0068643A" w:rsidRPr="00FD6E06" w:rsidRDefault="004A63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0B5C0F">
              <w:rPr>
                <w:sz w:val="24"/>
                <w:szCs w:val="24"/>
              </w:rPr>
            </w:r>
            <w:r w:rsidR="000B5C0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3681F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5C0F">
              <w:rPr>
                <w:sz w:val="24"/>
                <w:szCs w:val="24"/>
              </w:rPr>
            </w:r>
            <w:r w:rsidR="000B5C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243066" w14:textId="482E55D8" w:rsidR="0068643A" w:rsidRPr="00FD6E06" w:rsidRDefault="004A1A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, lines 1-3</w:t>
            </w:r>
          </w:p>
        </w:tc>
      </w:tr>
      <w:tr w:rsidR="0068643A" w:rsidRPr="00FD6E06" w14:paraId="67B9CA4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2415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50FA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A1BD1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E100FD" w14:textId="2BA2B581" w:rsidR="0068643A" w:rsidRPr="00FD6E06" w:rsidRDefault="00AE0E9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B5C0F">
              <w:rPr>
                <w:sz w:val="24"/>
                <w:szCs w:val="24"/>
              </w:rPr>
            </w:r>
            <w:r w:rsidR="000B5C0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EFC2A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5C0F">
              <w:rPr>
                <w:sz w:val="24"/>
                <w:szCs w:val="24"/>
              </w:rPr>
            </w:r>
            <w:r w:rsidR="000B5C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0A505D" w14:textId="34CB5879" w:rsidR="0068643A" w:rsidRPr="00FD6E06" w:rsidRDefault="00AE0E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AC9EE4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915B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68BF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97422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D1E3AE" w14:textId="673A61A3" w:rsidR="0068643A" w:rsidRPr="00FD6E06" w:rsidRDefault="004A63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B5C0F">
              <w:rPr>
                <w:sz w:val="24"/>
                <w:szCs w:val="24"/>
              </w:rPr>
            </w:r>
            <w:r w:rsidR="000B5C0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185A4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5C0F">
              <w:rPr>
                <w:sz w:val="24"/>
                <w:szCs w:val="24"/>
              </w:rPr>
            </w:r>
            <w:r w:rsidR="000B5C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4D6935" w14:textId="5956C32B" w:rsidR="0068643A" w:rsidRPr="00FD6E06" w:rsidRDefault="004A1A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2, lines 31-32</w:t>
            </w:r>
          </w:p>
        </w:tc>
      </w:tr>
      <w:tr w:rsidR="0068643A" w:rsidRPr="00FD6E06" w14:paraId="27F1DA5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C79D7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2C8652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5227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B9A9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A0FF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714716" w14:textId="3DE9A451" w:rsidR="0068643A" w:rsidRPr="00FD6E06" w:rsidRDefault="004A63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B5C0F">
              <w:rPr>
                <w:sz w:val="24"/>
                <w:szCs w:val="24"/>
              </w:rPr>
            </w:r>
            <w:r w:rsidR="000B5C0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C0E89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5C0F">
              <w:rPr>
                <w:sz w:val="24"/>
                <w:szCs w:val="24"/>
              </w:rPr>
            </w:r>
            <w:r w:rsidR="000B5C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A7BB46" w14:textId="1F110AE2" w:rsidR="0068643A" w:rsidRPr="00FD6E06" w:rsidRDefault="004A1A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, lines 6-30</w:t>
            </w:r>
          </w:p>
        </w:tc>
      </w:tr>
      <w:tr w:rsidR="0068643A" w:rsidRPr="00FD6E06" w14:paraId="49DC488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DCE1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C4F4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F3006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625C42" w14:textId="2BE0B4DD" w:rsidR="0068643A" w:rsidRPr="00FD6E06" w:rsidRDefault="004A63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B5C0F">
              <w:rPr>
                <w:sz w:val="24"/>
                <w:szCs w:val="24"/>
              </w:rPr>
            </w:r>
            <w:r w:rsidR="000B5C0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7A33B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5C0F">
              <w:rPr>
                <w:sz w:val="24"/>
                <w:szCs w:val="24"/>
              </w:rPr>
            </w:r>
            <w:r w:rsidR="000B5C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1E7787" w14:textId="1D0EA13E" w:rsidR="0068643A" w:rsidRPr="00FD6E06" w:rsidRDefault="004A1A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9, lines 22-29</w:t>
            </w:r>
          </w:p>
        </w:tc>
      </w:tr>
      <w:tr w:rsidR="0068643A" w:rsidRPr="00FD6E06" w14:paraId="4CA9468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D7AF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7296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F2A72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03020C" w14:textId="749D1E5F" w:rsidR="0068643A" w:rsidRPr="00FD6E06" w:rsidRDefault="00730D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B5C0F">
              <w:rPr>
                <w:sz w:val="24"/>
                <w:szCs w:val="24"/>
              </w:rPr>
            </w:r>
            <w:r w:rsidR="000B5C0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72446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5C0F">
              <w:rPr>
                <w:sz w:val="24"/>
                <w:szCs w:val="24"/>
              </w:rPr>
            </w:r>
            <w:r w:rsidR="000B5C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B6E62D" w14:textId="5A9FBAB3" w:rsidR="0068643A" w:rsidRPr="00FD6E06" w:rsidRDefault="00730DE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C77A95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04993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65B877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A7D2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353B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30770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5305A8" w14:textId="79FCAA42" w:rsidR="0068643A" w:rsidRPr="00FD6E06" w:rsidRDefault="004A63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B5C0F">
              <w:rPr>
                <w:sz w:val="24"/>
                <w:szCs w:val="24"/>
              </w:rPr>
            </w:r>
            <w:r w:rsidR="000B5C0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0CEE2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5C0F">
              <w:rPr>
                <w:sz w:val="24"/>
                <w:szCs w:val="24"/>
              </w:rPr>
            </w:r>
            <w:r w:rsidR="000B5C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181147" w14:textId="08E8F7DD" w:rsidR="0068643A" w:rsidRPr="00FD6E06" w:rsidRDefault="004A1A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9, lines 15-20</w:t>
            </w:r>
          </w:p>
        </w:tc>
      </w:tr>
      <w:tr w:rsidR="0068643A" w:rsidRPr="00FD6E06" w14:paraId="64EDD4E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69B7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A521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FD31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67495B" w14:textId="1B944A03" w:rsidR="0068643A" w:rsidRPr="00FD6E06" w:rsidRDefault="004A63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B5C0F">
              <w:rPr>
                <w:sz w:val="24"/>
                <w:szCs w:val="24"/>
              </w:rPr>
            </w:r>
            <w:r w:rsidR="000B5C0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7618E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5C0F">
              <w:rPr>
                <w:sz w:val="24"/>
                <w:szCs w:val="24"/>
              </w:rPr>
            </w:r>
            <w:r w:rsidR="000B5C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A61E86" w14:textId="46F11880" w:rsidR="0068643A" w:rsidRPr="00FD6E06" w:rsidRDefault="004A1A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9, lines 15-2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022582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0D23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11AB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F6DB3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48734" w14:textId="4E374BA9" w:rsidR="0068643A" w:rsidRPr="00FD6E06" w:rsidRDefault="003319F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B5C0F">
              <w:rPr>
                <w:sz w:val="24"/>
                <w:szCs w:val="24"/>
              </w:rPr>
            </w:r>
            <w:r w:rsidR="000B5C0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038E8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5C0F">
              <w:rPr>
                <w:sz w:val="24"/>
                <w:szCs w:val="24"/>
              </w:rPr>
            </w:r>
            <w:r w:rsidR="000B5C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8003E5" w14:textId="52E354E0" w:rsidR="0068643A" w:rsidRPr="00FD6E06" w:rsidRDefault="004A1A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9, lines 15-20</w:t>
            </w:r>
          </w:p>
        </w:tc>
      </w:tr>
      <w:tr w:rsidR="00BB4AE3" w:rsidRPr="00FD6E06" w14:paraId="4A9C12A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09BF89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D67BE6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8405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CE3D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19BE8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AFEE68" w14:textId="24862865" w:rsidR="0068643A" w:rsidRPr="00FD6E06" w:rsidRDefault="003319F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B5C0F">
              <w:rPr>
                <w:sz w:val="24"/>
                <w:szCs w:val="24"/>
              </w:rPr>
            </w:r>
            <w:r w:rsidR="000B5C0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59D4B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5C0F">
              <w:rPr>
                <w:sz w:val="24"/>
                <w:szCs w:val="24"/>
              </w:rPr>
            </w:r>
            <w:r w:rsidR="000B5C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4133AA" w14:textId="496E873C" w:rsidR="0068643A" w:rsidRPr="00FD6E06" w:rsidRDefault="004A1A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4, lines 31-41</w:t>
            </w:r>
          </w:p>
        </w:tc>
      </w:tr>
      <w:tr w:rsidR="0068643A" w:rsidRPr="00FD6E06" w14:paraId="65A6094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0130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A4CC5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3F0CE7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EDECCB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60574D" w14:textId="5DC74A99" w:rsidR="0068643A" w:rsidRPr="00FD6E06" w:rsidRDefault="003319F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B5C0F">
              <w:rPr>
                <w:sz w:val="24"/>
                <w:szCs w:val="24"/>
              </w:rPr>
            </w:r>
            <w:r w:rsidR="000B5C0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02287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5C0F">
              <w:rPr>
                <w:sz w:val="24"/>
                <w:szCs w:val="24"/>
              </w:rPr>
            </w:r>
            <w:r w:rsidR="000B5C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D77B69" w14:textId="361DFE95" w:rsidR="0068643A" w:rsidRPr="00FD6E06" w:rsidRDefault="006C4E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5, lines 12-14</w:t>
            </w:r>
          </w:p>
        </w:tc>
      </w:tr>
      <w:tr w:rsidR="00BB4AE3" w:rsidRPr="00FD6E06" w14:paraId="791B235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DBE504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22A662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278F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AACC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7884E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8F0136" w14:textId="1D62C84F" w:rsidR="0068643A" w:rsidRPr="00FD6E06" w:rsidRDefault="003319F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B5C0F">
              <w:rPr>
                <w:sz w:val="24"/>
                <w:szCs w:val="24"/>
              </w:rPr>
            </w:r>
            <w:r w:rsidR="000B5C0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2E3B0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5C0F">
              <w:rPr>
                <w:sz w:val="24"/>
                <w:szCs w:val="24"/>
              </w:rPr>
            </w:r>
            <w:r w:rsidR="000B5C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9C31AB" w14:textId="168D251C" w:rsidR="0068643A" w:rsidRPr="00FD6E06" w:rsidRDefault="006C4E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5, lines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nd 21-23</w:t>
            </w:r>
          </w:p>
        </w:tc>
      </w:tr>
      <w:tr w:rsidR="0068643A" w:rsidRPr="00FD6E06" w14:paraId="4467C0F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9CE7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5FF4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3522D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8610E9" w14:textId="6A60452F" w:rsidR="0068643A" w:rsidRPr="00FD6E06" w:rsidRDefault="003319F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B5C0F">
              <w:rPr>
                <w:sz w:val="24"/>
                <w:szCs w:val="24"/>
              </w:rPr>
            </w:r>
            <w:r w:rsidR="000B5C0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4371B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5C0F">
              <w:rPr>
                <w:sz w:val="24"/>
                <w:szCs w:val="24"/>
              </w:rPr>
            </w:r>
            <w:r w:rsidR="000B5C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6E66BA" w14:textId="6A4018DF" w:rsidR="0068643A" w:rsidRPr="00FD6E06" w:rsidRDefault="006C4E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5, lines 19-26</w:t>
            </w:r>
          </w:p>
        </w:tc>
      </w:tr>
      <w:tr w:rsidR="0068643A" w:rsidRPr="00FD6E06" w14:paraId="2167567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62B2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5FF7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B5A23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1D27C4" w14:textId="7323C31D" w:rsidR="0068643A" w:rsidRPr="00FD6E06" w:rsidRDefault="003319F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B5C0F">
              <w:rPr>
                <w:sz w:val="24"/>
                <w:szCs w:val="24"/>
              </w:rPr>
            </w:r>
            <w:r w:rsidR="000B5C0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8B79D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5C0F">
              <w:rPr>
                <w:sz w:val="24"/>
                <w:szCs w:val="24"/>
              </w:rPr>
            </w:r>
            <w:r w:rsidR="000B5C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CE462F" w14:textId="388691FE" w:rsidR="0068643A" w:rsidRPr="00FD6E06" w:rsidRDefault="006C4E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5, lines 28-32</w:t>
            </w:r>
          </w:p>
        </w:tc>
      </w:tr>
      <w:tr w:rsidR="00BB4AE3" w:rsidRPr="00FD6E06" w14:paraId="05AED97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6BC69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9019B7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D963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D2B0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B9D83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A9886F" w14:textId="178318CB" w:rsidR="0068643A" w:rsidRPr="00FD6E06" w:rsidRDefault="00D132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B5C0F">
              <w:rPr>
                <w:sz w:val="24"/>
                <w:szCs w:val="24"/>
              </w:rPr>
            </w:r>
            <w:r w:rsidR="000B5C0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3CFD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5C0F">
              <w:rPr>
                <w:sz w:val="24"/>
                <w:szCs w:val="24"/>
              </w:rPr>
            </w:r>
            <w:r w:rsidR="000B5C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A9F3FA" w14:textId="538FE831" w:rsidR="0068643A" w:rsidRPr="00FD6E06" w:rsidRDefault="006C4E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5, lines 34-37</w:t>
            </w:r>
          </w:p>
        </w:tc>
      </w:tr>
      <w:tr w:rsidR="0068643A" w:rsidRPr="00FD6E06" w14:paraId="2E7E385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B6997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2A7DF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30343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51067D" w14:textId="01936925" w:rsidR="0068643A" w:rsidRPr="00FD6E06" w:rsidRDefault="003319F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B5C0F">
              <w:rPr>
                <w:sz w:val="24"/>
                <w:szCs w:val="24"/>
              </w:rPr>
            </w:r>
            <w:r w:rsidR="000B5C0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72CCB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5C0F">
              <w:rPr>
                <w:sz w:val="24"/>
                <w:szCs w:val="24"/>
              </w:rPr>
            </w:r>
            <w:r w:rsidR="000B5C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236FA1" w14:textId="7F794C23" w:rsidR="0068643A" w:rsidRPr="00FD6E06" w:rsidRDefault="006C4E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5, lines 30-48 and page 6, lines 1-7</w:t>
            </w:r>
          </w:p>
        </w:tc>
      </w:tr>
      <w:tr w:rsidR="0068643A" w:rsidRPr="00FD6E06" w14:paraId="174AB8B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4485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BE76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D2A57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22ACF5" w14:textId="1F770DEC" w:rsidR="0068643A" w:rsidRPr="00FD6E06" w:rsidRDefault="003319F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B5C0F">
              <w:rPr>
                <w:sz w:val="24"/>
                <w:szCs w:val="24"/>
              </w:rPr>
            </w:r>
            <w:r w:rsidR="000B5C0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520E0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5C0F">
              <w:rPr>
                <w:sz w:val="24"/>
                <w:szCs w:val="24"/>
              </w:rPr>
            </w:r>
            <w:r w:rsidR="000B5C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F18A12" w14:textId="4B1B23C7" w:rsidR="0068643A" w:rsidRPr="00FD6E06" w:rsidRDefault="006C4E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6, lines 9-14</w:t>
            </w:r>
          </w:p>
        </w:tc>
      </w:tr>
      <w:tr w:rsidR="0068643A" w:rsidRPr="00FD6E06" w14:paraId="7ED3A1D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9D3F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8928F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F4A77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C9CBCF" w14:textId="40933A0E" w:rsidR="0068643A" w:rsidRPr="00FD6E06" w:rsidRDefault="003319F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B5C0F">
              <w:rPr>
                <w:sz w:val="24"/>
                <w:szCs w:val="24"/>
              </w:rPr>
            </w:r>
            <w:r w:rsidR="000B5C0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9CB1E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5C0F">
              <w:rPr>
                <w:sz w:val="24"/>
                <w:szCs w:val="24"/>
              </w:rPr>
            </w:r>
            <w:r w:rsidR="000B5C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617508" w14:textId="5C84FAA6" w:rsidR="0068643A" w:rsidRPr="00FD6E06" w:rsidRDefault="006C4E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6, lines 16-26</w:t>
            </w:r>
          </w:p>
        </w:tc>
      </w:tr>
      <w:tr w:rsidR="0068643A" w:rsidRPr="00FD6E06" w14:paraId="25BE4C4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F4076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CCB5B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62EE6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612B4E" w14:textId="01E7C572" w:rsidR="0068643A" w:rsidRPr="00FD6E06" w:rsidRDefault="003319F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B5C0F">
              <w:rPr>
                <w:sz w:val="24"/>
                <w:szCs w:val="24"/>
              </w:rPr>
            </w:r>
            <w:r w:rsidR="000B5C0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C71E2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5C0F">
              <w:rPr>
                <w:sz w:val="24"/>
                <w:szCs w:val="24"/>
              </w:rPr>
            </w:r>
            <w:r w:rsidR="000B5C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DCE808" w14:textId="3E04F8AA" w:rsidR="0068643A" w:rsidRPr="00FD6E06" w:rsidRDefault="006C4E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6, 28-30</w:t>
            </w:r>
          </w:p>
        </w:tc>
      </w:tr>
      <w:tr w:rsidR="0068643A" w:rsidRPr="00FD6E06" w14:paraId="034B9DA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8123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425C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D7B4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3146EF" w14:textId="656E35B8" w:rsidR="0068643A" w:rsidRPr="00FD6E06" w:rsidRDefault="003319F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B5C0F">
              <w:rPr>
                <w:sz w:val="24"/>
                <w:szCs w:val="24"/>
              </w:rPr>
            </w:r>
            <w:r w:rsidR="000B5C0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7B256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5C0F">
              <w:rPr>
                <w:sz w:val="24"/>
                <w:szCs w:val="24"/>
              </w:rPr>
            </w:r>
            <w:r w:rsidR="000B5C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56AD84" w14:textId="2305975D" w:rsidR="0068643A" w:rsidRPr="00FD6E06" w:rsidRDefault="006C4E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6, 32-44</w:t>
            </w:r>
          </w:p>
        </w:tc>
      </w:tr>
      <w:tr w:rsidR="00BB4AE3" w:rsidRPr="00FD6E06" w14:paraId="081B2C6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EB334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7A6D2D2E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83FE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D48A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CB6DA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39FE1A" w14:textId="2E165657" w:rsidR="0068643A" w:rsidRPr="00FD6E06" w:rsidRDefault="003319F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B5C0F">
              <w:rPr>
                <w:sz w:val="24"/>
                <w:szCs w:val="24"/>
              </w:rPr>
            </w:r>
            <w:r w:rsidR="000B5C0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D5F6E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5C0F">
              <w:rPr>
                <w:sz w:val="24"/>
                <w:szCs w:val="24"/>
              </w:rPr>
            </w:r>
            <w:r w:rsidR="000B5C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6DAC06" w14:textId="35D890A4" w:rsidR="0068643A" w:rsidRPr="00FD6E06" w:rsidRDefault="00FF755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6, lines 46-51 and page 7, lines 1-21</w:t>
            </w:r>
          </w:p>
        </w:tc>
      </w:tr>
      <w:tr w:rsidR="0068643A" w:rsidRPr="00FD6E06" w14:paraId="5BCBE61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B371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2D77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4C478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61BEB8" w14:textId="37472D6C" w:rsidR="0068643A" w:rsidRPr="00FD6E06" w:rsidRDefault="003319F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B5C0F">
              <w:rPr>
                <w:sz w:val="24"/>
                <w:szCs w:val="24"/>
              </w:rPr>
            </w:r>
            <w:r w:rsidR="000B5C0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DE722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5C0F">
              <w:rPr>
                <w:sz w:val="24"/>
                <w:szCs w:val="24"/>
              </w:rPr>
            </w:r>
            <w:r w:rsidR="000B5C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CE5626" w14:textId="7F44C31E" w:rsidR="0068643A" w:rsidRPr="00FD6E06" w:rsidRDefault="00FF755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6, lines 46-51 and page 7, lines 1-2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FA651C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47DF7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54DEE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F720E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B5019F" w14:textId="54068276" w:rsidR="0068643A" w:rsidRPr="00FD6E06" w:rsidRDefault="003319F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B5C0F">
              <w:rPr>
                <w:sz w:val="24"/>
                <w:szCs w:val="24"/>
              </w:rPr>
            </w:r>
            <w:r w:rsidR="000B5C0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0C1F3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5C0F">
              <w:rPr>
                <w:sz w:val="24"/>
                <w:szCs w:val="24"/>
              </w:rPr>
            </w:r>
            <w:r w:rsidR="000B5C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16040E" w14:textId="532CE1AE" w:rsidR="0068643A" w:rsidRPr="00FD6E06" w:rsidRDefault="00FF755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6, lines 46-51 and page 7, lines 1-4 and page 7, lines 36-37</w:t>
            </w:r>
          </w:p>
        </w:tc>
      </w:tr>
      <w:tr w:rsidR="0068643A" w:rsidRPr="00FD6E06" w14:paraId="1895458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9CC83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BAB0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1D0D0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8A7320" w14:textId="26C32635" w:rsidR="0068643A" w:rsidRPr="00FD6E06" w:rsidRDefault="00D52F3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B5C0F">
              <w:rPr>
                <w:sz w:val="24"/>
                <w:szCs w:val="24"/>
              </w:rPr>
            </w:r>
            <w:r w:rsidR="000B5C0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6F96CC" w14:textId="55CB1A7B" w:rsidR="0068643A" w:rsidRPr="00FD6E06" w:rsidRDefault="00730D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B5C0F">
              <w:rPr>
                <w:sz w:val="24"/>
                <w:szCs w:val="24"/>
              </w:rPr>
            </w:r>
            <w:r w:rsidR="000B5C0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F8F9D6" w14:textId="4F23FD68" w:rsidR="0068643A" w:rsidRPr="00FD6E06" w:rsidRDefault="00FF755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7, lines 5-8</w:t>
            </w:r>
          </w:p>
        </w:tc>
      </w:tr>
      <w:tr w:rsidR="0068643A" w:rsidRPr="00FD6E06" w14:paraId="21F10F2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9954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4B10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BE6D4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746722" w14:textId="6315E48C" w:rsidR="0068643A" w:rsidRPr="00FD6E06" w:rsidRDefault="003319F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B5C0F">
              <w:rPr>
                <w:sz w:val="24"/>
                <w:szCs w:val="24"/>
              </w:rPr>
            </w:r>
            <w:r w:rsidR="000B5C0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A571D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5C0F">
              <w:rPr>
                <w:sz w:val="24"/>
                <w:szCs w:val="24"/>
              </w:rPr>
            </w:r>
            <w:r w:rsidR="000B5C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0E4EC7" w14:textId="08DAEFA1" w:rsidR="0068643A" w:rsidRPr="00FD6E06" w:rsidRDefault="00FF755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7, lines 23-43</w:t>
            </w:r>
          </w:p>
        </w:tc>
      </w:tr>
      <w:tr w:rsidR="0068643A" w:rsidRPr="00FD6E06" w14:paraId="0A0560D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DFCD8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DC4C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71598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851CA9" w14:textId="07762707" w:rsidR="0068643A" w:rsidRPr="00FD6E06" w:rsidRDefault="003319F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B5C0F">
              <w:rPr>
                <w:sz w:val="24"/>
                <w:szCs w:val="24"/>
              </w:rPr>
            </w:r>
            <w:r w:rsidR="000B5C0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A9603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5C0F">
              <w:rPr>
                <w:sz w:val="24"/>
                <w:szCs w:val="24"/>
              </w:rPr>
            </w:r>
            <w:r w:rsidR="000B5C0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DC7871" w14:textId="3AD71038" w:rsidR="0068643A" w:rsidRPr="00FD6E06" w:rsidRDefault="00FF755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8, lines 1-8</w:t>
            </w:r>
            <w:bookmarkStart w:id="1" w:name="_GoBack"/>
            <w:bookmarkEnd w:id="1"/>
          </w:p>
        </w:tc>
      </w:tr>
    </w:tbl>
    <w:p w14:paraId="0B5FFCA2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FA62CE" w14:textId="77777777" w:rsidR="000B5C0F" w:rsidRDefault="000B5C0F" w:rsidP="00FD6E06">
      <w:pPr>
        <w:spacing w:after="0" w:line="240" w:lineRule="auto"/>
      </w:pPr>
      <w:r>
        <w:separator/>
      </w:r>
    </w:p>
  </w:endnote>
  <w:endnote w:type="continuationSeparator" w:id="0">
    <w:p w14:paraId="541BB619" w14:textId="77777777" w:rsidR="000B5C0F" w:rsidRDefault="000B5C0F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982301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333CF4FA" wp14:editId="448EE29A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205D31" w14:textId="77777777" w:rsidR="000B5C0F" w:rsidRDefault="000B5C0F" w:rsidP="00FD6E06">
      <w:pPr>
        <w:spacing w:after="0" w:line="240" w:lineRule="auto"/>
      </w:pPr>
      <w:r>
        <w:separator/>
      </w:r>
    </w:p>
  </w:footnote>
  <w:footnote w:type="continuationSeparator" w:id="0">
    <w:p w14:paraId="16B72696" w14:textId="77777777" w:rsidR="000B5C0F" w:rsidRDefault="000B5C0F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B11DBA6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7245BA7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41D42"/>
    <w:rsid w:val="000B5C0F"/>
    <w:rsid w:val="001E4CA1"/>
    <w:rsid w:val="002253F7"/>
    <w:rsid w:val="0029184B"/>
    <w:rsid w:val="003319F7"/>
    <w:rsid w:val="00362893"/>
    <w:rsid w:val="004053D7"/>
    <w:rsid w:val="00474025"/>
    <w:rsid w:val="004A1A78"/>
    <w:rsid w:val="004A63AA"/>
    <w:rsid w:val="005B731B"/>
    <w:rsid w:val="005F462A"/>
    <w:rsid w:val="00664936"/>
    <w:rsid w:val="00672D36"/>
    <w:rsid w:val="0068643A"/>
    <w:rsid w:val="006C4E1D"/>
    <w:rsid w:val="006E078C"/>
    <w:rsid w:val="00730DE9"/>
    <w:rsid w:val="00750A0E"/>
    <w:rsid w:val="007924AC"/>
    <w:rsid w:val="008250F3"/>
    <w:rsid w:val="009B20D2"/>
    <w:rsid w:val="00A0782F"/>
    <w:rsid w:val="00A87596"/>
    <w:rsid w:val="00AD0274"/>
    <w:rsid w:val="00AE0E90"/>
    <w:rsid w:val="00B567D4"/>
    <w:rsid w:val="00BB4AE3"/>
    <w:rsid w:val="00CA6DD4"/>
    <w:rsid w:val="00D13235"/>
    <w:rsid w:val="00D45BB7"/>
    <w:rsid w:val="00D464FA"/>
    <w:rsid w:val="00D52F34"/>
    <w:rsid w:val="00EE17D5"/>
    <w:rsid w:val="00F901FE"/>
    <w:rsid w:val="00FB2F23"/>
    <w:rsid w:val="00FD6E06"/>
    <w:rsid w:val="00FF7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80BAEA"/>
  <w15:docId w15:val="{310BF7B9-8E92-454E-AE20-99CF3CB98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913</Words>
  <Characters>520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Kate Gould</cp:lastModifiedBy>
  <cp:revision>3</cp:revision>
  <dcterms:created xsi:type="dcterms:W3CDTF">2019-04-04T01:22:00Z</dcterms:created>
  <dcterms:modified xsi:type="dcterms:W3CDTF">2019-07-13T21:56:00Z</dcterms:modified>
</cp:coreProperties>
</file>